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9BDD8" w14:textId="77777777" w:rsidR="00571D2D" w:rsidRPr="00C559D4" w:rsidRDefault="00571D2D" w:rsidP="00571D2D">
      <w:pPr>
        <w:widowControl/>
        <w:rPr>
          <w:rFonts w:ascii="Times" w:hAnsi="Times" w:cs="Arial"/>
          <w:b/>
          <w:color w:val="000000"/>
          <w:sz w:val="28"/>
          <w:szCs w:val="28"/>
        </w:rPr>
      </w:pPr>
      <w:r>
        <w:rPr>
          <w:rFonts w:ascii="Times" w:hAnsi="Times" w:cs="Arial"/>
          <w:b/>
          <w:color w:val="000000"/>
          <w:sz w:val="28"/>
          <w:szCs w:val="28"/>
        </w:rPr>
        <w:t xml:space="preserve">S2 Table: </w:t>
      </w:r>
      <w:r w:rsidRPr="00C559D4">
        <w:rPr>
          <w:rFonts w:ascii="Times" w:hAnsi="Times" w:cs="Arial"/>
          <w:b/>
          <w:color w:val="000000"/>
          <w:sz w:val="28"/>
          <w:szCs w:val="28"/>
        </w:rPr>
        <w:t>Checklists for stations and multitasking scenario</w:t>
      </w:r>
    </w:p>
    <w:p w14:paraId="52A4F04B" w14:textId="77777777" w:rsidR="00571D2D" w:rsidRPr="00644C0F" w:rsidRDefault="00571D2D" w:rsidP="00571D2D">
      <w:pPr>
        <w:widowControl/>
        <w:rPr>
          <w:rFonts w:ascii="Times" w:eastAsia="Times New Roman" w:hAnsi="Times" w:cs="Times New Roman"/>
          <w:sz w:val="20"/>
          <w:szCs w:val="20"/>
        </w:rPr>
      </w:pPr>
    </w:p>
    <w:p w14:paraId="1CA34B95" w14:textId="77777777" w:rsidR="00571D2D" w:rsidRPr="003D2387" w:rsidRDefault="00571D2D" w:rsidP="00571D2D">
      <w:pPr>
        <w:widowControl/>
        <w:rPr>
          <w:rFonts w:ascii="Times" w:hAnsi="Times" w:cs="Arial"/>
          <w:color w:val="000000"/>
          <w:sz w:val="28"/>
          <w:szCs w:val="28"/>
          <w:shd w:val="clear" w:color="auto" w:fill="D9D9D9"/>
        </w:rPr>
      </w:pPr>
      <w:r w:rsidRPr="00644C0F">
        <w:rPr>
          <w:rFonts w:ascii="Times" w:hAnsi="Times" w:cs="Arial"/>
          <w:color w:val="000000"/>
          <w:sz w:val="28"/>
          <w:szCs w:val="28"/>
          <w:shd w:val="clear" w:color="auto" w:fill="D9D9D9"/>
        </w:rPr>
        <w:t>FAST Station</w:t>
      </w:r>
    </w:p>
    <w:p w14:paraId="3F9760E8" w14:textId="77777777" w:rsidR="00571D2D" w:rsidRPr="00644C0F" w:rsidRDefault="00571D2D" w:rsidP="00571D2D">
      <w:pPr>
        <w:widowControl/>
        <w:rPr>
          <w:rFonts w:ascii="Times" w:hAnsi="Times" w:cs="Times New Roman"/>
          <w:sz w:val="20"/>
          <w:szCs w:val="20"/>
        </w:rPr>
      </w:pPr>
    </w:p>
    <w:tbl>
      <w:tblPr>
        <w:tblW w:w="818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48"/>
        <w:gridCol w:w="490"/>
        <w:gridCol w:w="583"/>
        <w:gridCol w:w="567"/>
        <w:gridCol w:w="992"/>
      </w:tblGrid>
      <w:tr w:rsidR="00571D2D" w:rsidRPr="003D2387" w14:paraId="27A49AC3" w14:textId="77777777" w:rsidTr="00C05B35">
        <w:trPr>
          <w:trHeight w:val="7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6D6C97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2"/>
              </w:rPr>
              <w:t>Item</w:t>
            </w:r>
          </w:p>
        </w:tc>
        <w:tc>
          <w:tcPr>
            <w:tcW w:w="263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B9B32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3D2387">
              <w:rPr>
                <w:rFonts w:ascii="Times" w:hAnsi="Times" w:cs="Arial"/>
                <w:color w:val="000000"/>
                <w:sz w:val="22"/>
              </w:rPr>
              <w:tab/>
            </w:r>
            <w:r w:rsidRPr="00644C0F">
              <w:rPr>
                <w:rFonts w:ascii="Times" w:hAnsi="Times" w:cs="Arial"/>
                <w:color w:val="000000"/>
                <w:sz w:val="22"/>
              </w:rPr>
              <w:t>Scores</w:t>
            </w:r>
          </w:p>
          <w:p w14:paraId="3EADABCD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3D2387">
              <w:rPr>
                <w:rFonts w:ascii="Times" w:hAnsi="Times" w:cs="Arial"/>
                <w:color w:val="000000"/>
                <w:sz w:val="20"/>
                <w:szCs w:val="20"/>
              </w:rPr>
              <w:t xml:space="preserve">0  </w:t>
            </w: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 xml:space="preserve">  </w:t>
            </w:r>
            <w:r>
              <w:rPr>
                <w:rFonts w:ascii="Times" w:hAnsi="Times" w:cs="Arial"/>
                <w:color w:val="000000"/>
                <w:sz w:val="20"/>
                <w:szCs w:val="20"/>
              </w:rPr>
              <w:t xml:space="preserve"> </w:t>
            </w: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1</w:t>
            </w:r>
            <w:r w:rsidRPr="003D2387">
              <w:rPr>
                <w:rFonts w:ascii="Times" w:hAnsi="Times" w:cs="Arial"/>
                <w:color w:val="000000"/>
                <w:sz w:val="20"/>
                <w:szCs w:val="20"/>
              </w:rPr>
              <w:tab/>
              <w:t> </w:t>
            </w:r>
            <w:r>
              <w:rPr>
                <w:rFonts w:ascii="Times" w:hAnsi="Times" w:cs="Arial"/>
                <w:color w:val="000000"/>
                <w:sz w:val="20"/>
                <w:szCs w:val="20"/>
              </w:rPr>
              <w:t xml:space="preserve"> </w:t>
            </w: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 xml:space="preserve"> 2       </w:t>
            </w:r>
            <w:proofErr w:type="gramStart"/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note</w:t>
            </w:r>
            <w:proofErr w:type="gramEnd"/>
          </w:p>
        </w:tc>
      </w:tr>
      <w:tr w:rsidR="00571D2D" w:rsidRPr="003D2387" w14:paraId="02236A92" w14:textId="77777777" w:rsidTr="00C05B3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D1E2A9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Introduce themselves and identify the pat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F15399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0E521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0306F1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2E313B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</w:tr>
      <w:tr w:rsidR="00571D2D" w:rsidRPr="003D2387" w14:paraId="1FE67B02" w14:textId="77777777" w:rsidTr="00C05B3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C171E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Explained the indication for performing FAST (suspect internal bleeding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F9699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D114A5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1C619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99ADA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</w:tr>
      <w:tr w:rsidR="00571D2D" w:rsidRPr="003D2387" w14:paraId="0904C051" w14:textId="77777777" w:rsidTr="00C05B3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09BF16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Exposed the scanning are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F49425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E43186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CB29B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6C9E61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</w:tr>
      <w:tr w:rsidR="00571D2D" w:rsidRPr="003D2387" w14:paraId="46C22930" w14:textId="77777777" w:rsidTr="00C05B3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29C13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Stood at the right side of the pat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A44AA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691DB4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54440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383E7D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</w:tr>
      <w:tr w:rsidR="00571D2D" w:rsidRPr="003D2387" w14:paraId="603F4E39" w14:textId="77777777" w:rsidTr="00C05B3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B2DFDF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Scanned Morrison’s pouch correct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4321C9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740991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9FC894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DECBDA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</w:tr>
      <w:tr w:rsidR="00571D2D" w:rsidRPr="003D2387" w14:paraId="64476255" w14:textId="77777777" w:rsidTr="00C05B3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A8CD5A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Scanned Splenorenal recess correct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ADE13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86336D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6FC31A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C8281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</w:tr>
      <w:tr w:rsidR="00571D2D" w:rsidRPr="003D2387" w14:paraId="737EB4B1" w14:textId="77777777" w:rsidTr="00C05B3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943E0F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Scanned Douglas pouch correct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1D7D7F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445E2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9B349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FDC98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</w:tr>
      <w:tr w:rsidR="00571D2D" w:rsidRPr="003D2387" w14:paraId="5F17E7C9" w14:textId="77777777" w:rsidTr="00C05B3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6E5B5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Scanned pericardial space correct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730E3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EB5007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69F509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EA219B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</w:tr>
      <w:tr w:rsidR="00571D2D" w:rsidRPr="003D2387" w14:paraId="4F1B3FD8" w14:textId="77777777" w:rsidTr="00C05B3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3F7DE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Identified free fluid in Morrison’s pouch correct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8BE11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0516A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D03508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8F78D4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</w:tr>
      <w:tr w:rsidR="00571D2D" w:rsidRPr="003D2387" w14:paraId="378E662B" w14:textId="77777777" w:rsidTr="00C05B3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6D31B6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Explained the possibility of internal bleed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18F0B3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6FE36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E328C6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9FEE85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</w:tr>
      <w:tr w:rsidR="00571D2D" w:rsidRPr="003D2387" w14:paraId="1694BCD6" w14:textId="77777777" w:rsidTr="00C05B3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F25124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Explained the disposition and arrange a CT scan for diagnos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1FC3E5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AAFEBD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FB4445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6D9F8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</w:tr>
      <w:tr w:rsidR="00571D2D" w:rsidRPr="003D2387" w14:paraId="1BAA578F" w14:textId="77777777" w:rsidTr="00C05B3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1D2AFE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Noticed the discomfort of patient and provided pain control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073686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C3B43B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E61785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212C39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70EDBC0C" w14:textId="77777777" w:rsidR="00571D2D" w:rsidRPr="003D2387" w:rsidRDefault="00571D2D" w:rsidP="00571D2D">
      <w:pPr>
        <w:widowControl/>
        <w:rPr>
          <w:rFonts w:ascii="Times" w:eastAsia="Times New Roman" w:hAnsi="Times" w:cs="Times New Roman"/>
          <w:sz w:val="20"/>
          <w:szCs w:val="20"/>
        </w:rPr>
      </w:pPr>
    </w:p>
    <w:p w14:paraId="6B5413EA" w14:textId="77777777" w:rsidR="00571D2D" w:rsidRPr="00644C0F" w:rsidRDefault="00571D2D" w:rsidP="00571D2D">
      <w:pPr>
        <w:widowControl/>
        <w:rPr>
          <w:rFonts w:ascii="Times" w:eastAsia="Times New Roman" w:hAnsi="Times" w:cs="Times New Roman"/>
          <w:sz w:val="20"/>
          <w:szCs w:val="20"/>
        </w:rPr>
      </w:pPr>
    </w:p>
    <w:p w14:paraId="138CE615" w14:textId="77777777" w:rsidR="00571D2D" w:rsidRPr="003D2387" w:rsidRDefault="00571D2D" w:rsidP="00571D2D">
      <w:pPr>
        <w:widowControl/>
        <w:rPr>
          <w:rFonts w:ascii="Times" w:hAnsi="Times" w:cs="Arial"/>
          <w:color w:val="000000"/>
          <w:sz w:val="28"/>
          <w:szCs w:val="28"/>
          <w:shd w:val="clear" w:color="auto" w:fill="CCCCCC"/>
        </w:rPr>
      </w:pPr>
      <w:r w:rsidRPr="00644C0F">
        <w:rPr>
          <w:rFonts w:ascii="Times" w:hAnsi="Times" w:cs="Arial"/>
          <w:color w:val="000000"/>
          <w:sz w:val="28"/>
          <w:szCs w:val="28"/>
          <w:shd w:val="clear" w:color="auto" w:fill="CCCCCC"/>
        </w:rPr>
        <w:t>Intubation Station</w:t>
      </w:r>
    </w:p>
    <w:p w14:paraId="1F6360AA" w14:textId="77777777" w:rsidR="00571D2D" w:rsidRPr="00644C0F" w:rsidRDefault="00571D2D" w:rsidP="00571D2D">
      <w:pPr>
        <w:widowControl/>
        <w:rPr>
          <w:rFonts w:ascii="Times" w:hAnsi="Times" w:cs="Times New Roman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61"/>
        <w:gridCol w:w="490"/>
        <w:gridCol w:w="652"/>
        <w:gridCol w:w="610"/>
        <w:gridCol w:w="742"/>
      </w:tblGrid>
      <w:tr w:rsidR="00571D2D" w:rsidRPr="00644C0F" w14:paraId="7DCEFF01" w14:textId="77777777" w:rsidTr="00C05B35">
        <w:trPr>
          <w:trHeight w:val="7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0139A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8"/>
                <w:szCs w:val="28"/>
              </w:rPr>
              <w:t>Item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CDD7A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3D2387">
              <w:rPr>
                <w:rFonts w:ascii="Times" w:hAnsi="Times" w:cs="Arial"/>
                <w:color w:val="000000"/>
                <w:sz w:val="28"/>
                <w:szCs w:val="28"/>
              </w:rPr>
              <w:tab/>
            </w:r>
            <w:r w:rsidRPr="00644C0F">
              <w:rPr>
                <w:rFonts w:ascii="Times" w:hAnsi="Times" w:cs="Arial"/>
                <w:color w:val="000000"/>
                <w:sz w:val="28"/>
                <w:szCs w:val="28"/>
              </w:rPr>
              <w:t>Scores</w:t>
            </w:r>
          </w:p>
          <w:p w14:paraId="3F4965B1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3D2387">
              <w:rPr>
                <w:rFonts w:ascii="Times" w:hAnsi="Times" w:cs="Arial"/>
                <w:color w:val="000000"/>
                <w:sz w:val="20"/>
                <w:szCs w:val="20"/>
              </w:rPr>
              <w:t>0    </w:t>
            </w:r>
            <w:r>
              <w:rPr>
                <w:rFonts w:ascii="Times" w:hAnsi="Times" w:cs="Arial"/>
                <w:color w:val="000000"/>
                <w:sz w:val="20"/>
                <w:szCs w:val="20"/>
              </w:rPr>
              <w:t xml:space="preserve"> </w:t>
            </w:r>
            <w:r w:rsidRPr="003D2387">
              <w:rPr>
                <w:rFonts w:ascii="Times" w:hAnsi="Times" w:cs="Arial"/>
                <w:color w:val="000000"/>
                <w:sz w:val="20"/>
                <w:szCs w:val="20"/>
              </w:rPr>
              <w:t xml:space="preserve"> </w:t>
            </w: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1</w:t>
            </w:r>
            <w:r w:rsidRPr="003D2387">
              <w:rPr>
                <w:rFonts w:ascii="Times" w:hAnsi="Times" w:cs="Arial"/>
                <w:color w:val="000000"/>
                <w:sz w:val="20"/>
                <w:szCs w:val="20"/>
              </w:rPr>
              <w:tab/>
            </w: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  <w:r w:rsidRPr="003D2387">
              <w:rPr>
                <w:rFonts w:ascii="Times" w:hAnsi="Times" w:cs="Arial"/>
                <w:color w:val="000000"/>
                <w:sz w:val="20"/>
                <w:szCs w:val="20"/>
              </w:rPr>
              <w:t xml:space="preserve">  </w:t>
            </w: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hAnsi="Times" w:cs="Arial"/>
                <w:color w:val="000000"/>
                <w:sz w:val="20"/>
                <w:szCs w:val="20"/>
              </w:rPr>
              <w:t>2  </w:t>
            </w:r>
            <w:r w:rsidRPr="003D2387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  <w:r>
              <w:rPr>
                <w:rFonts w:ascii="Times" w:hAnsi="Times" w:cs="Arial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note</w:t>
            </w:r>
            <w:proofErr w:type="gramEnd"/>
          </w:p>
        </w:tc>
      </w:tr>
      <w:tr w:rsidR="00571D2D" w:rsidRPr="003D2387" w14:paraId="710F4F61" w14:textId="77777777" w:rsidTr="00C05B3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19C30D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Explained the indication of intub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C7C99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24E03C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B31CA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203F9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</w:tr>
      <w:tr w:rsidR="00571D2D" w:rsidRPr="003D2387" w14:paraId="0BA544A6" w14:textId="77777777" w:rsidTr="00C05B3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539F7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lastRenderedPageBreak/>
              <w:t>Explained the contraindication of intub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6DB125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318805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3C0EC5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F6513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</w:tr>
      <w:tr w:rsidR="00571D2D" w:rsidRPr="003D2387" w14:paraId="515D0F97" w14:textId="77777777" w:rsidTr="00C05B3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47575D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Explained the process of intub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F7A6D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389A2B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7F0CC2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193D9A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</w:tr>
      <w:tr w:rsidR="00571D2D" w:rsidRPr="003D2387" w14:paraId="1E5ED340" w14:textId="77777777" w:rsidTr="00C05B3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2BFB1A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Wore protective equipment (gloves, mask, glas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4D2031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D8A223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D0E43F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D0FBF5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</w:tr>
      <w:tr w:rsidR="00571D2D" w:rsidRPr="003D2387" w14:paraId="7029AC57" w14:textId="77777777" w:rsidTr="00C05B3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DB11A5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Checked the intubation equipment (balloon, styles, Laryngoscop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40C727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24DF57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8BA9C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BE0BF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</w:tr>
      <w:tr w:rsidR="00571D2D" w:rsidRPr="003D2387" w14:paraId="192A6D8B" w14:textId="77777777" w:rsidTr="00C05B3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C58536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Performed preoxygenation (BVM ventilatio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9428FA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F50026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137910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182AAF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</w:tr>
      <w:tr w:rsidR="00571D2D" w:rsidRPr="003D2387" w14:paraId="76ED743C" w14:textId="77777777" w:rsidTr="00C05B3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92B9D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Performed correct steps of intub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CAEFC3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5D01DA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1CE541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93DF61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</w:tr>
      <w:tr w:rsidR="00571D2D" w:rsidRPr="003D2387" w14:paraId="65D5C88A" w14:textId="77777777" w:rsidTr="00C05B3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12680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Requested assistance when need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7EA3FC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65F030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BC1BCF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39AC8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</w:tr>
      <w:tr w:rsidR="00571D2D" w:rsidRPr="003D2387" w14:paraId="6A45A4A3" w14:textId="77777777" w:rsidTr="00C05B3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7B46D3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Correct placement of Endotracheal tube (location/chest rais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58EDAE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A33507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364175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9FF58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</w:tr>
      <w:tr w:rsidR="00571D2D" w:rsidRPr="003D2387" w14:paraId="7CBE47A0" w14:textId="77777777" w:rsidTr="00C05B3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CA00F9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Checked the intubation lo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3F852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AA2D8B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A1F97A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EC77D8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</w:tr>
      <w:tr w:rsidR="00571D2D" w:rsidRPr="003D2387" w14:paraId="07C9CBEE" w14:textId="77777777" w:rsidTr="00C05B3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CEB1C6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Arranged X-ray for confirm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86BB17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C44A1C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BC51A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A54160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63A12AF2" w14:textId="77777777" w:rsidR="00571D2D" w:rsidRPr="003D2387" w:rsidRDefault="00571D2D" w:rsidP="00571D2D">
      <w:pPr>
        <w:widowControl/>
        <w:rPr>
          <w:rFonts w:ascii="Times" w:eastAsia="Times New Roman" w:hAnsi="Times" w:cs="Times New Roman"/>
          <w:sz w:val="20"/>
          <w:szCs w:val="20"/>
        </w:rPr>
      </w:pPr>
    </w:p>
    <w:p w14:paraId="38F97CAD" w14:textId="77777777" w:rsidR="00571D2D" w:rsidRPr="003D2387" w:rsidRDefault="00571D2D" w:rsidP="00571D2D">
      <w:pPr>
        <w:widowControl/>
        <w:rPr>
          <w:rFonts w:ascii="Times" w:eastAsia="Times New Roman" w:hAnsi="Times" w:cs="Times New Roman"/>
          <w:sz w:val="20"/>
          <w:szCs w:val="20"/>
        </w:rPr>
      </w:pPr>
    </w:p>
    <w:p w14:paraId="5630CEDD" w14:textId="77777777" w:rsidR="00571D2D" w:rsidRPr="003D2387" w:rsidRDefault="00571D2D" w:rsidP="00571D2D">
      <w:pPr>
        <w:widowControl/>
        <w:rPr>
          <w:rFonts w:ascii="Times" w:eastAsia="Times New Roman" w:hAnsi="Times" w:cs="Times New Roman"/>
          <w:sz w:val="20"/>
          <w:szCs w:val="20"/>
        </w:rPr>
      </w:pPr>
    </w:p>
    <w:p w14:paraId="77968DD3" w14:textId="77777777" w:rsidR="00571D2D" w:rsidRPr="00644C0F" w:rsidRDefault="00571D2D" w:rsidP="00571D2D">
      <w:pPr>
        <w:widowControl/>
        <w:rPr>
          <w:rFonts w:ascii="Times" w:eastAsia="Times New Roman" w:hAnsi="Times" w:cs="Times New Roman" w:hint="eastAsia"/>
          <w:sz w:val="20"/>
          <w:szCs w:val="20"/>
        </w:rPr>
      </w:pPr>
    </w:p>
    <w:p w14:paraId="65CBCD36" w14:textId="77777777" w:rsidR="00571D2D" w:rsidRPr="003D2387" w:rsidRDefault="00571D2D" w:rsidP="00571D2D">
      <w:pPr>
        <w:widowControl/>
        <w:rPr>
          <w:rFonts w:ascii="Times" w:hAnsi="Times" w:cs="Arial"/>
          <w:color w:val="000000"/>
          <w:sz w:val="28"/>
          <w:szCs w:val="28"/>
          <w:shd w:val="clear" w:color="auto" w:fill="CCCCCC"/>
        </w:rPr>
      </w:pPr>
      <w:r w:rsidRPr="00644C0F">
        <w:rPr>
          <w:rFonts w:ascii="Times" w:hAnsi="Times" w:cs="Arial"/>
          <w:color w:val="000000"/>
          <w:sz w:val="28"/>
          <w:szCs w:val="28"/>
          <w:shd w:val="clear" w:color="auto" w:fill="CCCCCC"/>
        </w:rPr>
        <w:t>Suture Station</w:t>
      </w:r>
    </w:p>
    <w:p w14:paraId="568C90AB" w14:textId="77777777" w:rsidR="00571D2D" w:rsidRPr="00644C0F" w:rsidRDefault="00571D2D" w:rsidP="00571D2D">
      <w:pPr>
        <w:widowControl/>
        <w:rPr>
          <w:rFonts w:ascii="Times" w:hAnsi="Times" w:cs="Times New Roman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15"/>
        <w:gridCol w:w="494"/>
        <w:gridCol w:w="493"/>
        <w:gridCol w:w="493"/>
        <w:gridCol w:w="1132"/>
      </w:tblGrid>
      <w:tr w:rsidR="00571D2D" w:rsidRPr="00644C0F" w14:paraId="7D595967" w14:textId="77777777" w:rsidTr="00C05B35">
        <w:trPr>
          <w:trHeight w:val="7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96DA38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8"/>
                <w:szCs w:val="28"/>
              </w:rPr>
              <w:t>Item</w:t>
            </w:r>
          </w:p>
        </w:tc>
        <w:tc>
          <w:tcPr>
            <w:tcW w:w="261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3E77F9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3D2387">
              <w:rPr>
                <w:rFonts w:ascii="Times" w:hAnsi="Times" w:cs="Arial"/>
                <w:color w:val="000000"/>
                <w:sz w:val="28"/>
                <w:szCs w:val="28"/>
              </w:rPr>
              <w:tab/>
            </w:r>
            <w:r w:rsidRPr="00644C0F">
              <w:rPr>
                <w:rFonts w:ascii="Times" w:hAnsi="Times" w:cs="Arial"/>
                <w:color w:val="000000"/>
                <w:sz w:val="28"/>
                <w:szCs w:val="28"/>
              </w:rPr>
              <w:t>Scores</w:t>
            </w:r>
          </w:p>
          <w:p w14:paraId="068D7F4D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3D2387">
              <w:rPr>
                <w:rFonts w:ascii="Times" w:hAnsi="Times" w:cs="Arial"/>
                <w:color w:val="000000"/>
                <w:sz w:val="20"/>
                <w:szCs w:val="20"/>
              </w:rPr>
              <w:t>0   </w:t>
            </w: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 xml:space="preserve"> 1</w:t>
            </w:r>
            <w:r w:rsidRPr="003D2387">
              <w:rPr>
                <w:rFonts w:ascii="Times" w:hAnsi="Times" w:cs="Arial"/>
                <w:color w:val="000000"/>
                <w:sz w:val="20"/>
                <w:szCs w:val="20"/>
              </w:rPr>
              <w:t xml:space="preserve">    </w:t>
            </w: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 xml:space="preserve">2 </w:t>
            </w:r>
            <w:r w:rsidRPr="003D2387">
              <w:rPr>
                <w:rFonts w:ascii="Times" w:hAnsi="Times" w:cs="Arial"/>
                <w:color w:val="000000"/>
                <w:sz w:val="20"/>
                <w:szCs w:val="20"/>
              </w:rPr>
              <w:t xml:space="preserve">    </w:t>
            </w:r>
            <w:proofErr w:type="gramStart"/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note</w:t>
            </w:r>
            <w:proofErr w:type="gramEnd"/>
          </w:p>
        </w:tc>
      </w:tr>
      <w:tr w:rsidR="00571D2D" w:rsidRPr="00644C0F" w14:paraId="729828BC" w14:textId="77777777" w:rsidTr="00C05B3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C7B99B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Chose appropriate needle ty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284C71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982C9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EB3D0D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1E202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</w:tr>
      <w:tr w:rsidR="00571D2D" w:rsidRPr="00644C0F" w14:paraId="44B85529" w14:textId="77777777" w:rsidTr="00C05B3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5FB579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Wore Sterile Gloves correct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C1C27E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4F25F3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6FD4BD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11B13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</w:tr>
      <w:tr w:rsidR="00571D2D" w:rsidRPr="00644C0F" w14:paraId="105626C5" w14:textId="77777777" w:rsidTr="00C05B3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A7D4A4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Used needle holder correctly 1. Clamp 1/3 of needle tai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5941C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5FCBD2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1ADC00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6EC5A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</w:tr>
      <w:tr w:rsidR="00571D2D" w:rsidRPr="00644C0F" w14:paraId="18C02B3B" w14:textId="77777777" w:rsidTr="00C05B3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1A0099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Used needle holder correctly 2. No needle lo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95CDCB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04A0EB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E0562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121F2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</w:tr>
      <w:tr w:rsidR="00571D2D" w:rsidRPr="00644C0F" w14:paraId="2249E8E0" w14:textId="77777777" w:rsidTr="00C05B3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473766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Used needle holder correctly 3. No repeated needl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50A0B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EEE22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279A6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01B356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</w:tr>
      <w:tr w:rsidR="00571D2D" w:rsidRPr="00644C0F" w14:paraId="1F2399B6" w14:textId="77777777" w:rsidTr="00C05B3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778BF5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Used Tips correct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0DA6B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081F59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A78981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52CA31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</w:tr>
      <w:tr w:rsidR="00571D2D" w:rsidRPr="00644C0F" w14:paraId="74067FC5" w14:textId="77777777" w:rsidTr="00C05B3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CCA1C7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lastRenderedPageBreak/>
              <w:t>Performed suture correctly (3 tigh</w:t>
            </w:r>
            <w:r>
              <w:rPr>
                <w:rFonts w:ascii="Times" w:hAnsi="Times" w:cs="Arial"/>
                <w:color w:val="000000"/>
                <w:sz w:val="20"/>
                <w:szCs w:val="20"/>
              </w:rPr>
              <w:t>t knots every stitch</w:t>
            </w: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) 1</w:t>
            </w:r>
            <w:r w:rsidRPr="00644C0F">
              <w:rPr>
                <w:rFonts w:ascii="Times" w:hAnsi="Times" w:cs="Arial"/>
                <w:color w:val="000000"/>
                <w:sz w:val="12"/>
                <w:szCs w:val="12"/>
                <w:vertAlign w:val="superscript"/>
              </w:rPr>
              <w:t>st</w:t>
            </w: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 xml:space="preserve"> ti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670DC8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89E3B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AF87B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B3F41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</w:tr>
      <w:tr w:rsidR="00571D2D" w:rsidRPr="00644C0F" w14:paraId="7B9C3FC7" w14:textId="77777777" w:rsidTr="00C05B3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609CA2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Performed suture correc</w:t>
            </w:r>
            <w:r>
              <w:rPr>
                <w:rFonts w:ascii="Times" w:hAnsi="Times" w:cs="Arial"/>
                <w:color w:val="000000"/>
                <w:sz w:val="20"/>
                <w:szCs w:val="20"/>
              </w:rPr>
              <w:t>tly (3 tight knots every stitch</w:t>
            </w: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) 2</w:t>
            </w:r>
            <w:r w:rsidRPr="00644C0F">
              <w:rPr>
                <w:rFonts w:ascii="Times" w:hAnsi="Times" w:cs="Arial"/>
                <w:color w:val="000000"/>
                <w:sz w:val="12"/>
                <w:szCs w:val="12"/>
                <w:vertAlign w:val="superscript"/>
              </w:rPr>
              <w:t>nd</w:t>
            </w: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 xml:space="preserve"> ti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5B443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C15E21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45187E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C96108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</w:tr>
      <w:tr w:rsidR="00571D2D" w:rsidRPr="00644C0F" w14:paraId="53156EB9" w14:textId="77777777" w:rsidTr="00C05B3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47A743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Performed suture correc</w:t>
            </w:r>
            <w:r>
              <w:rPr>
                <w:rFonts w:ascii="Times" w:hAnsi="Times" w:cs="Arial"/>
                <w:color w:val="000000"/>
                <w:sz w:val="20"/>
                <w:szCs w:val="20"/>
              </w:rPr>
              <w:t>tly (3 tight knots every stitch</w:t>
            </w: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) 3</w:t>
            </w:r>
            <w:r w:rsidRPr="00644C0F">
              <w:rPr>
                <w:rFonts w:ascii="Times" w:hAnsi="Times" w:cs="Arial"/>
                <w:color w:val="000000"/>
                <w:sz w:val="12"/>
                <w:szCs w:val="12"/>
                <w:vertAlign w:val="superscript"/>
              </w:rPr>
              <w:t>rd</w:t>
            </w: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 xml:space="preserve"> ti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E87375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A2193B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AEE272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20C7A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</w:tr>
      <w:tr w:rsidR="00571D2D" w:rsidRPr="00644C0F" w14:paraId="6F54663F" w14:textId="77777777" w:rsidTr="00C05B3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459734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Kept an appropriate interval between stitch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C6AA97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B30B6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D85F06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C27020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</w:tr>
      <w:tr w:rsidR="00571D2D" w:rsidRPr="00644C0F" w14:paraId="0ABCE235" w14:textId="77777777" w:rsidTr="00C05B3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36AF0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Maintained aseptic technique during the whole proced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A29F8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78CC16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3A3C4A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7A3A0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</w:tr>
      <w:tr w:rsidR="00571D2D" w:rsidRPr="00644C0F" w14:paraId="4D24428E" w14:textId="77777777" w:rsidTr="00C05B3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3EBDC2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Disposed of the needle correctly after finishing sut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027F4A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D9FC1E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A9FA9E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05E08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</w:tr>
      <w:tr w:rsidR="00571D2D" w:rsidRPr="00644C0F" w14:paraId="702CEF9A" w14:textId="77777777" w:rsidTr="00C05B3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1A1FED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Desposed</w:t>
            </w:r>
            <w:proofErr w:type="spellEnd"/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 xml:space="preserve"> of medical waste correctly after finishing sut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76E83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75FE5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D6CFE6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28033" w14:textId="77777777" w:rsidR="00571D2D" w:rsidRPr="00644C0F" w:rsidRDefault="00571D2D" w:rsidP="00C05B35">
            <w:pPr>
              <w:widowControl/>
              <w:ind w:left="120" w:right="120"/>
              <w:rPr>
                <w:rFonts w:ascii="Times" w:hAnsi="Times" w:cs="Times New Roman"/>
                <w:sz w:val="20"/>
                <w:szCs w:val="20"/>
              </w:rPr>
            </w:pPr>
            <w:r w:rsidRPr="00644C0F">
              <w:rPr>
                <w:rFonts w:ascii="Times" w:hAnsi="Times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06F0E74D" w14:textId="77777777" w:rsidR="00571D2D" w:rsidRPr="003D2387" w:rsidRDefault="00571D2D" w:rsidP="00571D2D">
      <w:pPr>
        <w:rPr>
          <w:rFonts w:ascii="Times" w:hAnsi="Times"/>
        </w:rPr>
      </w:pPr>
    </w:p>
    <w:p w14:paraId="62E62E4A" w14:textId="77777777" w:rsidR="00571D2D" w:rsidRDefault="00571D2D" w:rsidP="00571D2D">
      <w:pPr>
        <w:widowControl/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338ACB5D" w14:textId="77777777" w:rsidR="00571D2D" w:rsidRDefault="00571D2D" w:rsidP="00571D2D">
      <w:pPr>
        <w:widowControl/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6EA879A3" w14:textId="77777777" w:rsidR="00571D2D" w:rsidRDefault="00571D2D" w:rsidP="00571D2D">
      <w:pPr>
        <w:widowControl/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504F4DA9" w14:textId="77777777" w:rsidR="00571D2D" w:rsidRDefault="00571D2D" w:rsidP="00571D2D">
      <w:pPr>
        <w:widowControl/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70995FA4" w14:textId="77777777" w:rsidR="00360AA2" w:rsidRPr="00571D2D" w:rsidRDefault="00360AA2"/>
    <w:sectPr w:rsidR="00360AA2" w:rsidRPr="00571D2D" w:rsidSect="009F0861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D2D"/>
    <w:rsid w:val="00360AA2"/>
    <w:rsid w:val="00571D2D"/>
    <w:rsid w:val="009F0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D39ACA"/>
  <w15:chartTrackingRefBased/>
  <w15:docId w15:val="{F157D0B7-9EEE-C347-85F4-CBF7B25CB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1D2D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1</Words>
  <Characters>1892</Characters>
  <Application>Microsoft Office Word</Application>
  <DocSecurity>0</DocSecurity>
  <Lines>15</Lines>
  <Paragraphs>4</Paragraphs>
  <ScaleCrop>false</ScaleCrop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87</dc:creator>
  <cp:keywords/>
  <dc:description/>
  <cp:lastModifiedBy>8687</cp:lastModifiedBy>
  <cp:revision>1</cp:revision>
  <dcterms:created xsi:type="dcterms:W3CDTF">2021-09-17T13:16:00Z</dcterms:created>
  <dcterms:modified xsi:type="dcterms:W3CDTF">2021-09-17T13:16:00Z</dcterms:modified>
</cp:coreProperties>
</file>